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72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/>
      </w:tblPr>
      <w:tblGrid>
        <w:gridCol w:w="1338"/>
        <w:gridCol w:w="1521"/>
        <w:gridCol w:w="1743"/>
        <w:gridCol w:w="4082"/>
        <w:gridCol w:w="1166"/>
      </w:tblGrid>
      <w:tr w:rsidR="008A1C25" w:rsidRPr="009D064D" w:rsidTr="002964FB">
        <w:trPr>
          <w:trHeight w:val="414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8A1C25" w:rsidRPr="009D064D" w:rsidRDefault="008A1C25" w:rsidP="007E3026">
            <w:pPr>
              <w:spacing w:after="0" w:line="240" w:lineRule="auto"/>
              <w:ind w:left="217" w:hanging="217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665/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A1C25" w:rsidRPr="009D064D" w:rsidRDefault="008A1C25" w:rsidP="007E30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8A1C25" w:rsidRPr="009D064D" w:rsidRDefault="008A1C25" w:rsidP="007E30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8A1C25" w:rsidRPr="009D064D" w:rsidRDefault="008A1C25" w:rsidP="007E30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8A1C25" w:rsidRPr="009D064D" w:rsidRDefault="008A1C25" w:rsidP="007E30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8A1C25" w:rsidRPr="009D064D" w:rsidTr="002964FB">
        <w:trPr>
          <w:trHeight w:val="414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8A1C25" w:rsidRPr="009D064D" w:rsidRDefault="008A1C25" w:rsidP="007E3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eneSymbol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8A1C25" w:rsidRPr="009D064D" w:rsidRDefault="008A1C25" w:rsidP="007E3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iR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vs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ontrol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A1C25" w:rsidRPr="009D064D" w:rsidRDefault="008A1C25" w:rsidP="002F2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enbank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ccession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A1C25" w:rsidRPr="009D064D" w:rsidRDefault="008A1C25" w:rsidP="002F2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eneNam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A1C25" w:rsidRPr="009D064D" w:rsidRDefault="008A1C25" w:rsidP="002F2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eferences</w:t>
            </w:r>
            <w:proofErr w:type="spellEnd"/>
          </w:p>
        </w:tc>
      </w:tr>
      <w:tr w:rsidR="008A1C25" w:rsidRPr="009D064D" w:rsidTr="002964FB">
        <w:trPr>
          <w:trHeight w:val="414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673DA1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hyperlink r:id="rId4" w:tgtFrame="new" w:history="1">
              <w:r w:rsidR="008A1C25" w:rsidRPr="009D064D">
                <w:rPr>
                  <w:rFonts w:ascii="Times New Roman" w:eastAsia="Times New Roman" w:hAnsi="Times New Roman" w:cs="Times New Roman"/>
                  <w:b/>
                  <w:lang w:eastAsia="it-IT"/>
                </w:rPr>
                <w:t>PEX5</w:t>
              </w:r>
            </w:hyperlink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lang w:eastAsia="it-IT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673DA1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hyperlink r:id="rId5" w:tgtFrame="new" w:history="1">
              <w:r w:rsidR="008A1C25" w:rsidRPr="009D064D">
                <w:rPr>
                  <w:rFonts w:ascii="Times New Roman" w:eastAsia="Times New Roman" w:hAnsi="Times New Roman" w:cs="Times New Roman"/>
                  <w:b/>
                  <w:lang w:eastAsia="it-IT"/>
                </w:rPr>
                <w:t>NM_000319</w:t>
              </w:r>
            </w:hyperlink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peroxisomal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biogenesis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factor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A1C25" w:rsidRPr="009D064D" w:rsidTr="002964FB">
        <w:trPr>
          <w:trHeight w:val="414"/>
        </w:trPr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RPL27A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down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NM_000990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ibosomal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rotein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L27a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A1C25" w:rsidRPr="009D064D" w:rsidTr="002964FB">
        <w:trPr>
          <w:trHeight w:val="414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DC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299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yndecan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A1C25" w:rsidRPr="009D064D" w:rsidTr="002964FB">
        <w:trPr>
          <w:trHeight w:val="414"/>
        </w:trPr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  <w:t>SLC7A5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  <w:t>down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  <w:t>NM_003486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US" w:eastAsia="it-IT"/>
              </w:rPr>
              <w:t>solute carrier family 7 (cationic amino acid transporter, y+ system), member 5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89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  <w:r w:rsidR="008974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</w:t>
            </w:r>
            <w:r w:rsidR="00466613"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  <w:r w:rsidR="008974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]</w:t>
            </w:r>
            <w:r w:rsidR="00466613"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</w:tc>
      </w:tr>
      <w:tr w:rsidR="008A1C25" w:rsidRPr="009D064D" w:rsidTr="002964FB">
        <w:trPr>
          <w:trHeight w:val="414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RS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374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sulin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ceptor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ubstrate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</w:tr>
      <w:tr w:rsidR="008A1C25" w:rsidRPr="009D064D" w:rsidTr="002964FB">
        <w:trPr>
          <w:trHeight w:val="414"/>
        </w:trPr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  <w:t>ADAM9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  <w:t>down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  <w:t>NM_003816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  <w:t xml:space="preserve">ADAM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  <w:t>metallopeptidase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  <w:t xml:space="preserve"> domain 9 (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  <w:t>meltrin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  <w:t xml:space="preserve"> gamma)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974C2" w:rsidP="0089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</w:t>
            </w:r>
            <w:r w:rsidR="009632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]</w:t>
            </w:r>
            <w:r w:rsidR="00466613"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</w:tc>
      </w:tr>
      <w:tr w:rsidR="008A1C25" w:rsidRPr="00886D9F" w:rsidTr="002964FB">
        <w:trPr>
          <w:trHeight w:val="414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lang w:val="en-US" w:eastAsia="it-IT"/>
              </w:rPr>
              <w:t>PIK3CD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lang w:val="en-US" w:eastAsia="it-IT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lang w:val="en-US" w:eastAsia="it-IT"/>
              </w:rPr>
              <w:t>NM_00502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hosphoinositide-3-kinase, catalytic, delta polypeptide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</w:tr>
      <w:tr w:rsidR="008A1C25" w:rsidRPr="00886D9F" w:rsidTr="002964FB">
        <w:trPr>
          <w:trHeight w:val="414"/>
        </w:trPr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  <w:t>GNA13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  <w:t>down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  <w:t>NM_006572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US" w:eastAsia="it-IT"/>
              </w:rPr>
              <w:t>guanine nucleotide binding protein (G protein), alpha 13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8A1C25" w:rsidRPr="009D064D" w:rsidTr="002964FB">
        <w:trPr>
          <w:trHeight w:val="414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LK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M_00662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polo-like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kinase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2 (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Drosophila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974C2" w:rsidP="008974C2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[</w:t>
            </w:r>
            <w:r w:rsidR="00FD5D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]</w:t>
            </w:r>
            <w:r w:rsidR="00466613"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8A1C25" w:rsidRPr="009D064D" w:rsidTr="002964FB">
        <w:trPr>
          <w:trHeight w:val="414"/>
        </w:trPr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LXNB2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M_012401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plexin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B2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</w:tr>
      <w:tr w:rsidR="008A1C25" w:rsidRPr="00886D9F" w:rsidTr="002964FB">
        <w:trPr>
          <w:trHeight w:val="414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AMSAP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M_01544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calmodulin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 xml:space="preserve"> regulated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spectrin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-associated protein 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8A1C25" w:rsidRPr="00886D9F" w:rsidTr="002964FB">
        <w:trPr>
          <w:trHeight w:val="414"/>
        </w:trPr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RP6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18357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La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ibonucleoprotein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domain family, member 6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8A1C25" w:rsidRPr="009D064D" w:rsidTr="002964FB">
        <w:trPr>
          <w:trHeight w:val="414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ST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2161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rbohydrate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-acetylglucosamine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6-O)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ulfotransferase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000000" w:fill="auto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A1C25" w:rsidRPr="009D064D" w:rsidTr="002964FB">
        <w:trPr>
          <w:trHeight w:val="414"/>
        </w:trPr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HAP6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M_144721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THAP domain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containing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6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8A1C25" w:rsidRPr="009D064D" w:rsidRDefault="008A1C25" w:rsidP="007E3026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</w:tr>
    </w:tbl>
    <w:p w:rsidR="008A1C25" w:rsidRPr="009D064D" w:rsidRDefault="008A1C25" w:rsidP="008A1C25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0" w:type="auto"/>
        <w:tblInd w:w="-72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left w:w="70" w:type="dxa"/>
          <w:right w:w="70" w:type="dxa"/>
        </w:tblCellMar>
        <w:tblLook w:val="04A0"/>
      </w:tblPr>
      <w:tblGrid>
        <w:gridCol w:w="1338"/>
        <w:gridCol w:w="1521"/>
        <w:gridCol w:w="1842"/>
        <w:gridCol w:w="3983"/>
        <w:gridCol w:w="1166"/>
      </w:tblGrid>
      <w:tr w:rsidR="001257B1" w:rsidRPr="009D064D" w:rsidTr="009C27FD">
        <w:trPr>
          <w:trHeight w:val="414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:rsidR="001257B1" w:rsidRPr="009D064D" w:rsidRDefault="001257B1" w:rsidP="00C8008D">
            <w:pPr>
              <w:spacing w:after="0" w:line="240" w:lineRule="auto"/>
              <w:ind w:left="217" w:hanging="21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375M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1257B1" w:rsidRPr="009D064D" w:rsidRDefault="001257B1" w:rsidP="00C80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bottom"/>
          </w:tcPr>
          <w:p w:rsidR="001257B1" w:rsidRPr="009D064D" w:rsidRDefault="001257B1" w:rsidP="00C80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:rsidR="001257B1" w:rsidRPr="009D064D" w:rsidRDefault="001257B1" w:rsidP="00C80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bottom"/>
          </w:tcPr>
          <w:p w:rsidR="001257B1" w:rsidRPr="009D064D" w:rsidRDefault="001257B1" w:rsidP="00C80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</w:tr>
      <w:tr w:rsidR="001257B1" w:rsidRPr="009D064D" w:rsidTr="009C27FD">
        <w:trPr>
          <w:trHeight w:val="414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1257B1" w:rsidRPr="009D064D" w:rsidRDefault="001257B1" w:rsidP="00C8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eneSymbol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1257B1" w:rsidRPr="009D064D" w:rsidRDefault="001257B1" w:rsidP="00C8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iR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vs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ontrol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257B1" w:rsidRPr="009D064D" w:rsidRDefault="001257B1" w:rsidP="00C8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enbank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ccession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257B1" w:rsidRPr="009D064D" w:rsidRDefault="001257B1" w:rsidP="00C8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eneNam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257B1" w:rsidRPr="009D064D" w:rsidRDefault="001257B1" w:rsidP="00C80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eferences</w:t>
            </w:r>
            <w:proofErr w:type="spellEnd"/>
          </w:p>
        </w:tc>
      </w:tr>
      <w:tr w:rsidR="001257B1" w:rsidRPr="009D064D" w:rsidTr="009C27FD">
        <w:trPr>
          <w:trHeight w:val="414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PS53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noWrap/>
            <w:vAlign w:val="center"/>
            <w:hideMark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1128159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acuolar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in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rting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53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log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S.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revisiae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bottom"/>
          </w:tcPr>
          <w:p w:rsidR="001257B1" w:rsidRPr="009D064D" w:rsidRDefault="001257B1" w:rsidP="00C80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257B1" w:rsidRPr="009D064D" w:rsidTr="009C27FD">
        <w:trPr>
          <w:trHeight w:val="414"/>
        </w:trPr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5orf47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1144954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romosome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5 open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ading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frame 47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bottom"/>
          </w:tcPr>
          <w:p w:rsidR="001257B1" w:rsidRPr="009D064D" w:rsidRDefault="001257B1" w:rsidP="00C80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257B1" w:rsidRPr="009D064D" w:rsidTr="009C27FD">
        <w:trPr>
          <w:trHeight w:val="414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RPL27A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noWrap/>
            <w:vAlign w:val="center"/>
            <w:hideMark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NM_000990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ibosomal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rotein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L27a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257B1" w:rsidRPr="009D064D" w:rsidTr="009C27FD">
        <w:trPr>
          <w:trHeight w:val="414"/>
        </w:trPr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X2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3106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RY (sex determining region Y)-box 2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8974C2" w:rsidP="0089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[</w:t>
            </w:r>
            <w:r w:rsidR="009632F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="00FD5D6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</w:t>
            </w:r>
          </w:p>
        </w:tc>
      </w:tr>
      <w:tr w:rsidR="001257B1" w:rsidRPr="009D064D" w:rsidTr="009C27FD">
        <w:trPr>
          <w:trHeight w:val="414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  <w:t>SLC7A5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noWrap/>
            <w:vAlign w:val="center"/>
            <w:hideMark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  <w:t>NM_003486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US" w:eastAsia="it-IT"/>
              </w:rPr>
              <w:t>solute carrier family 7 (cationic amino acid transporter, y+ system), member 5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8974C2" w:rsidP="00897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</w:t>
            </w:r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]</w:t>
            </w:r>
          </w:p>
        </w:tc>
      </w:tr>
      <w:tr w:rsidR="001257B1" w:rsidRPr="009D064D" w:rsidTr="009C27FD">
        <w:trPr>
          <w:trHeight w:val="414"/>
        </w:trPr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  <w:t>ADAM</w:t>
            </w: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  <w:t>9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  <w:t>down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  <w:t>NM_003816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  <w:t xml:space="preserve">ADAM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  <w:t>metallopeptidase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  <w:t xml:space="preserve"> domain 9 (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  <w:t>meltrin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it-IT"/>
              </w:rPr>
              <w:t xml:space="preserve"> gamma)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8974C2" w:rsidP="00897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27]</w:t>
            </w:r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</w:tc>
      </w:tr>
      <w:tr w:rsidR="001257B1" w:rsidRPr="009D064D" w:rsidTr="009C27FD">
        <w:trPr>
          <w:trHeight w:val="414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IRS1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noWrap/>
            <w:vAlign w:val="center"/>
            <w:hideMark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M_005544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nsulin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receptor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substrate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8974C2" w:rsidP="00897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[</w:t>
            </w:r>
            <w:r w:rsidR="009632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</w:t>
            </w:r>
            <w:r w:rsidR="00FD5D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]</w:t>
            </w:r>
          </w:p>
        </w:tc>
      </w:tr>
      <w:tr w:rsidR="001257B1" w:rsidRPr="00886D9F" w:rsidTr="009C27FD">
        <w:trPr>
          <w:trHeight w:val="414"/>
        </w:trPr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  <w:t>GNA13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  <w:t>down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lang w:eastAsia="it-IT"/>
              </w:rPr>
              <w:t>NM_006572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US" w:eastAsia="it-IT"/>
              </w:rPr>
              <w:t>guanine nucleotide binding protein (G protein), alpha 13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1257B1" w:rsidRPr="00886D9F" w:rsidTr="009C27FD">
        <w:trPr>
          <w:trHeight w:val="414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EFHD2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noWrap/>
            <w:vAlign w:val="center"/>
            <w:hideMark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M_024329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EF-hand domain family, member D2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1257B1" w:rsidRPr="009D064D" w:rsidTr="009C27FD">
        <w:trPr>
          <w:trHeight w:val="414"/>
        </w:trPr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IAA1715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30650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IAA1715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257B1" w:rsidRPr="009D064D" w:rsidTr="009C27FD">
        <w:trPr>
          <w:trHeight w:val="414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PRED1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noWrap/>
            <w:vAlign w:val="center"/>
            <w:hideMark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M_152594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sprouty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-related, EVH1 domain containing 1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auto"/>
            <w:vAlign w:val="center"/>
          </w:tcPr>
          <w:p w:rsidR="001257B1" w:rsidRPr="009D064D" w:rsidRDefault="008974C2" w:rsidP="008974C2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[</w:t>
            </w:r>
            <w:r w:rsidR="009632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</w:t>
            </w:r>
            <w:r w:rsidR="00FD5D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]</w:t>
            </w:r>
          </w:p>
        </w:tc>
      </w:tr>
      <w:tr w:rsidR="001257B1" w:rsidRPr="009D064D" w:rsidTr="009C27FD">
        <w:trPr>
          <w:trHeight w:val="414"/>
        </w:trPr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FBXO33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own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D064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M_203301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F-box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protein</w:t>
            </w:r>
            <w:proofErr w:type="spellEnd"/>
            <w:r w:rsidRPr="009D06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33</w:t>
            </w:r>
          </w:p>
        </w:tc>
        <w:tc>
          <w:tcPr>
            <w:tcW w:w="0" w:type="auto"/>
            <w:shd w:val="clear" w:color="000000" w:fill="D9D9D9" w:themeFill="background1" w:themeFillShade="D9"/>
          </w:tcPr>
          <w:p w:rsidR="001257B1" w:rsidRPr="009D064D" w:rsidRDefault="001257B1" w:rsidP="00C8008D">
            <w:pPr>
              <w:tabs>
                <w:tab w:val="left" w:pos="141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</w:tr>
    </w:tbl>
    <w:p w:rsidR="001257B1" w:rsidRPr="009D064D" w:rsidRDefault="001257B1" w:rsidP="00F7234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A1C25" w:rsidRPr="009D064D" w:rsidRDefault="00B27FDE" w:rsidP="00B42AB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6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974C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43D2E" w:rsidRPr="009D064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sectPr w:rsidR="008A1C25" w:rsidRPr="009D064D" w:rsidSect="001257B1">
      <w:pgSz w:w="11906" w:h="16838"/>
      <w:pgMar w:top="1276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8A1C25"/>
    <w:rsid w:val="00014963"/>
    <w:rsid w:val="00043EB4"/>
    <w:rsid w:val="00073382"/>
    <w:rsid w:val="00086BD3"/>
    <w:rsid w:val="000A0B0C"/>
    <w:rsid w:val="000B3042"/>
    <w:rsid w:val="000C521F"/>
    <w:rsid w:val="0010401C"/>
    <w:rsid w:val="00104D6A"/>
    <w:rsid w:val="00123C53"/>
    <w:rsid w:val="001246E6"/>
    <w:rsid w:val="001257B1"/>
    <w:rsid w:val="001774EA"/>
    <w:rsid w:val="001C6E37"/>
    <w:rsid w:val="0022368E"/>
    <w:rsid w:val="002964FB"/>
    <w:rsid w:val="002A5D15"/>
    <w:rsid w:val="002F23B5"/>
    <w:rsid w:val="0037336E"/>
    <w:rsid w:val="00443D2E"/>
    <w:rsid w:val="004450FD"/>
    <w:rsid w:val="00466613"/>
    <w:rsid w:val="005742D8"/>
    <w:rsid w:val="00627BD9"/>
    <w:rsid w:val="00631D9B"/>
    <w:rsid w:val="00655B44"/>
    <w:rsid w:val="00673DA1"/>
    <w:rsid w:val="00744EC0"/>
    <w:rsid w:val="00796FCC"/>
    <w:rsid w:val="007F0CC4"/>
    <w:rsid w:val="00886D9F"/>
    <w:rsid w:val="008974C2"/>
    <w:rsid w:val="008A1C25"/>
    <w:rsid w:val="008B02D6"/>
    <w:rsid w:val="008C6688"/>
    <w:rsid w:val="00940E23"/>
    <w:rsid w:val="009632FD"/>
    <w:rsid w:val="009C27FD"/>
    <w:rsid w:val="009D064D"/>
    <w:rsid w:val="009E613E"/>
    <w:rsid w:val="00A903DD"/>
    <w:rsid w:val="00AC3C31"/>
    <w:rsid w:val="00B24AA9"/>
    <w:rsid w:val="00B27FDE"/>
    <w:rsid w:val="00B42AB7"/>
    <w:rsid w:val="00BC08F9"/>
    <w:rsid w:val="00BE1623"/>
    <w:rsid w:val="00C01839"/>
    <w:rsid w:val="00C8020F"/>
    <w:rsid w:val="00D07594"/>
    <w:rsid w:val="00DA0538"/>
    <w:rsid w:val="00E7622D"/>
    <w:rsid w:val="00ED54FE"/>
    <w:rsid w:val="00EE70AA"/>
    <w:rsid w:val="00F532D4"/>
    <w:rsid w:val="00F61F5A"/>
    <w:rsid w:val="00F7234D"/>
    <w:rsid w:val="00F76616"/>
    <w:rsid w:val="00F83434"/>
    <w:rsid w:val="00FD5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A1C2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74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742D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5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entrez/query.fcgi?cmd=Search&amp;db=nuccore&amp;term==NM_000319" TargetMode="External"/><Relationship Id="rId4" Type="http://schemas.openxmlformats.org/officeDocument/2006/relationships/hyperlink" Target="http://www.ncbi.nlm.nih.gov/sites/entrez?Db=gene&amp;Cmd=ShowDetailView&amp;TermToSearch=5830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felicetti</dc:creator>
  <cp:lastModifiedBy>federica felicetti</cp:lastModifiedBy>
  <cp:revision>2</cp:revision>
  <cp:lastPrinted>2012-04-13T08:52:00Z</cp:lastPrinted>
  <dcterms:created xsi:type="dcterms:W3CDTF">2013-01-21T10:36:00Z</dcterms:created>
  <dcterms:modified xsi:type="dcterms:W3CDTF">2013-01-21T10:36:00Z</dcterms:modified>
</cp:coreProperties>
</file>